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EDCF7" w14:textId="77777777" w:rsidR="00DE41AA" w:rsidRDefault="00DE41AA" w:rsidP="00DE41AA">
      <w:pPr>
        <w:pStyle w:val="Ttulo1"/>
        <w:jc w:val="center"/>
      </w:pPr>
    </w:p>
    <w:p w14:paraId="112A5C80" w14:textId="77777777" w:rsidR="00DE41AA" w:rsidRDefault="00DE41AA" w:rsidP="00DE41AA">
      <w:pPr>
        <w:pStyle w:val="Ttulo1"/>
        <w:jc w:val="center"/>
      </w:pPr>
    </w:p>
    <w:p w14:paraId="1524A3F4" w14:textId="77777777" w:rsidR="00DE41AA" w:rsidRDefault="00DE41AA" w:rsidP="00DE41AA">
      <w:pPr>
        <w:pStyle w:val="Ttulo1"/>
        <w:jc w:val="center"/>
      </w:pPr>
    </w:p>
    <w:p w14:paraId="0F551DA2" w14:textId="77777777" w:rsidR="00DE41AA" w:rsidRDefault="00DE41AA" w:rsidP="00DE41AA">
      <w:pPr>
        <w:pStyle w:val="Ttulo1"/>
        <w:jc w:val="center"/>
      </w:pPr>
    </w:p>
    <w:p w14:paraId="7A0BC639" w14:textId="77777777" w:rsidR="00DE41AA" w:rsidRDefault="00DE41AA" w:rsidP="00DE41AA">
      <w:pPr>
        <w:pStyle w:val="Ttulo1"/>
        <w:jc w:val="center"/>
      </w:pPr>
    </w:p>
    <w:p w14:paraId="6463E386" w14:textId="77777777" w:rsidR="00DE41AA" w:rsidRDefault="00DE41AA" w:rsidP="00DE41AA">
      <w:pPr>
        <w:pStyle w:val="Ttulo1"/>
        <w:jc w:val="center"/>
      </w:pPr>
    </w:p>
    <w:p w14:paraId="490A7E7F" w14:textId="77777777" w:rsidR="00DE41AA" w:rsidRDefault="00DE41AA" w:rsidP="00DE41AA">
      <w:pPr>
        <w:pStyle w:val="Ttulo1"/>
        <w:jc w:val="center"/>
      </w:pPr>
    </w:p>
    <w:p w14:paraId="7EA2345C" w14:textId="671C703B" w:rsidR="00F358B7" w:rsidRPr="00DE41AA" w:rsidRDefault="00DE41AA" w:rsidP="00DE41AA">
      <w:pPr>
        <w:pStyle w:val="Ttulo1"/>
        <w:jc w:val="center"/>
        <w:rPr>
          <w:lang w:val="en-US"/>
        </w:rPr>
      </w:pPr>
      <w:r w:rsidRPr="00DE41AA">
        <w:rPr>
          <w:lang w:val="en-US"/>
        </w:rPr>
        <w:t>SUPPLEMENTARY FILE</w:t>
      </w:r>
    </w:p>
    <w:p w14:paraId="28A6E99C" w14:textId="32A399AA" w:rsidR="00DE41AA" w:rsidRDefault="00DE41AA" w:rsidP="00DE41AA">
      <w:pPr>
        <w:pStyle w:val="Ttulo1"/>
        <w:jc w:val="center"/>
        <w:rPr>
          <w:lang w:val="en-US"/>
        </w:rPr>
      </w:pPr>
      <w:r w:rsidRPr="00DE41AA">
        <w:rPr>
          <w:lang w:val="en-US"/>
        </w:rPr>
        <w:t>ALENCAR ET AL.</w:t>
      </w:r>
    </w:p>
    <w:p w14:paraId="494AEC31" w14:textId="5A54010C" w:rsidR="00DE41AA" w:rsidRDefault="00DE41AA" w:rsidP="00DE41AA">
      <w:pPr>
        <w:rPr>
          <w:lang w:val="en-US"/>
        </w:rPr>
      </w:pPr>
    </w:p>
    <w:p w14:paraId="63B8FCC1" w14:textId="4AC55852" w:rsidR="00DE41AA" w:rsidRDefault="00DE41AA" w:rsidP="00DE41AA">
      <w:pPr>
        <w:rPr>
          <w:lang w:val="en-US"/>
        </w:rPr>
      </w:pPr>
    </w:p>
    <w:p w14:paraId="0FDA2453" w14:textId="3EB03229" w:rsidR="00DE41AA" w:rsidRDefault="00DE41AA" w:rsidP="00DE41AA">
      <w:pPr>
        <w:rPr>
          <w:lang w:val="en-US"/>
        </w:rPr>
      </w:pPr>
    </w:p>
    <w:p w14:paraId="0881169B" w14:textId="5B4CE544" w:rsidR="00DE41AA" w:rsidRDefault="00DE41AA" w:rsidP="00DE41AA">
      <w:pPr>
        <w:rPr>
          <w:lang w:val="en-US"/>
        </w:rPr>
      </w:pPr>
    </w:p>
    <w:p w14:paraId="30043AF2" w14:textId="2D561634" w:rsidR="00DE41AA" w:rsidRDefault="00DE41AA" w:rsidP="00DE41AA">
      <w:pPr>
        <w:rPr>
          <w:lang w:val="en-US"/>
        </w:rPr>
      </w:pPr>
    </w:p>
    <w:p w14:paraId="5A9E9CE2" w14:textId="11F57BB2" w:rsidR="00DE41AA" w:rsidRDefault="00DE41AA" w:rsidP="00DE41AA">
      <w:pPr>
        <w:rPr>
          <w:lang w:val="en-US"/>
        </w:rPr>
      </w:pPr>
    </w:p>
    <w:p w14:paraId="11971D3B" w14:textId="6D49116F" w:rsidR="00DE41AA" w:rsidRDefault="00DE41AA" w:rsidP="00DE41AA">
      <w:pPr>
        <w:rPr>
          <w:lang w:val="en-US"/>
        </w:rPr>
      </w:pPr>
    </w:p>
    <w:p w14:paraId="272EC796" w14:textId="48AB8D80" w:rsidR="00DE41AA" w:rsidRDefault="00DE41AA" w:rsidP="00DE41AA">
      <w:pPr>
        <w:rPr>
          <w:lang w:val="en-US"/>
        </w:rPr>
      </w:pPr>
    </w:p>
    <w:p w14:paraId="78603054" w14:textId="1D2AF5A3" w:rsidR="00DE41AA" w:rsidRDefault="00DE41AA" w:rsidP="00DE41AA">
      <w:pPr>
        <w:rPr>
          <w:lang w:val="en-US"/>
        </w:rPr>
      </w:pPr>
    </w:p>
    <w:p w14:paraId="141E3014" w14:textId="65273C24" w:rsidR="00DE41AA" w:rsidRDefault="00DE41AA" w:rsidP="00DE41AA">
      <w:pPr>
        <w:rPr>
          <w:lang w:val="en-US"/>
        </w:rPr>
      </w:pPr>
    </w:p>
    <w:p w14:paraId="2D3B18DB" w14:textId="4F3552FD" w:rsidR="00DE41AA" w:rsidRDefault="00DE41AA" w:rsidP="00DE41AA">
      <w:pPr>
        <w:rPr>
          <w:lang w:val="en-US"/>
        </w:rPr>
      </w:pPr>
    </w:p>
    <w:p w14:paraId="4BBD8E0C" w14:textId="41FF4FE8" w:rsidR="00DE41AA" w:rsidRDefault="00DE41AA" w:rsidP="00DE41AA">
      <w:pPr>
        <w:rPr>
          <w:lang w:val="en-US"/>
        </w:rPr>
      </w:pPr>
    </w:p>
    <w:p w14:paraId="7AA9402F" w14:textId="4A104129" w:rsidR="00DE41AA" w:rsidRDefault="00DE41AA" w:rsidP="00DE41AA">
      <w:pPr>
        <w:rPr>
          <w:lang w:val="en-US"/>
        </w:rPr>
      </w:pPr>
    </w:p>
    <w:p w14:paraId="17E74982" w14:textId="361FE9DF" w:rsidR="00DC6E96" w:rsidRDefault="00DC6E96" w:rsidP="00DE41AA">
      <w:pPr>
        <w:rPr>
          <w:lang w:val="en-US"/>
        </w:rPr>
      </w:pPr>
    </w:p>
    <w:p w14:paraId="015BCE95" w14:textId="77777777" w:rsidR="00B459E9" w:rsidRDefault="00B459E9" w:rsidP="00DE41AA">
      <w:pPr>
        <w:rPr>
          <w:lang w:val="en-US"/>
        </w:rPr>
      </w:pPr>
    </w:p>
    <w:p w14:paraId="3A7D1075" w14:textId="6AED38B6" w:rsidR="00DC6E96" w:rsidRDefault="00DC6E96" w:rsidP="00DE41AA">
      <w:pPr>
        <w:rPr>
          <w:lang w:val="en-US"/>
        </w:rPr>
      </w:pPr>
    </w:p>
    <w:p w14:paraId="29A580A6" w14:textId="4D4534C0" w:rsidR="00DC6E96" w:rsidRDefault="00DC6E96" w:rsidP="00DE41AA">
      <w:pPr>
        <w:rPr>
          <w:lang w:val="en-US"/>
        </w:rPr>
      </w:pPr>
    </w:p>
    <w:p w14:paraId="7F7CEB2C" w14:textId="7656F59C" w:rsidR="00DC6E96" w:rsidRDefault="00DC6E96" w:rsidP="00DE41AA">
      <w:pPr>
        <w:rPr>
          <w:lang w:val="en-US"/>
        </w:rPr>
      </w:pPr>
    </w:p>
    <w:p w14:paraId="011960FB" w14:textId="6A4397C8" w:rsidR="00DC6E96" w:rsidRDefault="00DC6E96" w:rsidP="00DE41AA">
      <w:pPr>
        <w:rPr>
          <w:lang w:val="en-US"/>
        </w:rPr>
      </w:pPr>
      <w:r>
        <w:rPr>
          <w:lang w:val="en-US"/>
        </w:rPr>
        <w:lastRenderedPageBreak/>
        <w:t xml:space="preserve">Supplementary Figure </w:t>
      </w:r>
      <w:r w:rsidR="00B459E9">
        <w:rPr>
          <w:lang w:val="en-US"/>
        </w:rPr>
        <w:t>1</w:t>
      </w:r>
      <w:r>
        <w:rPr>
          <w:lang w:val="en-US"/>
        </w:rPr>
        <w:t xml:space="preserve">: </w:t>
      </w:r>
      <w:r w:rsidR="00B459E9">
        <w:rPr>
          <w:lang w:val="en-US"/>
        </w:rPr>
        <w:t xml:space="preserve">Clinical imagining showing </w:t>
      </w:r>
      <w:proofErr w:type="spellStart"/>
      <w:r w:rsidR="00B459E9">
        <w:rPr>
          <w:lang w:val="en-US"/>
        </w:rPr>
        <w:t>LifeX</w:t>
      </w:r>
      <w:proofErr w:type="spellEnd"/>
      <w:r w:rsidR="00B459E9">
        <w:rPr>
          <w:lang w:val="en-US"/>
        </w:rPr>
        <w:t xml:space="preserve"> utilization. </w:t>
      </w:r>
    </w:p>
    <w:p w14:paraId="0DD72064" w14:textId="3A10D0F1" w:rsidR="00DC6E96" w:rsidRDefault="00B459E9" w:rsidP="00DE41A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F2D63D9" wp14:editId="770E21BA">
            <wp:extent cx="5397777" cy="2921150"/>
            <wp:effectExtent l="0" t="0" r="0" b="0"/>
            <wp:docPr id="2" name="Imagem 2" descr="Uma imagem contendo Interface gráfica do usuári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Uma imagem contendo Interface gráfica do usuário&#10;&#10;Descrição gerad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777" cy="292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C8AD7" w14:textId="71D71E83" w:rsidR="00B459E9" w:rsidRDefault="00B459E9" w:rsidP="00DE41AA">
      <w:pPr>
        <w:rPr>
          <w:lang w:val="en-US"/>
        </w:rPr>
      </w:pPr>
    </w:p>
    <w:p w14:paraId="64BA8192" w14:textId="6209B326" w:rsidR="00B459E9" w:rsidRDefault="00B459E9" w:rsidP="00DE41AA">
      <w:pPr>
        <w:rPr>
          <w:lang w:val="en-US"/>
        </w:rPr>
      </w:pPr>
    </w:p>
    <w:p w14:paraId="292AB556" w14:textId="667B79BC" w:rsidR="00B459E9" w:rsidRDefault="00B459E9" w:rsidP="00DE41AA">
      <w:pPr>
        <w:rPr>
          <w:lang w:val="en-US"/>
        </w:rPr>
      </w:pPr>
    </w:p>
    <w:p w14:paraId="29FA04CE" w14:textId="77970EB3" w:rsidR="00B459E9" w:rsidRDefault="00B459E9" w:rsidP="00DE41AA">
      <w:pPr>
        <w:rPr>
          <w:lang w:val="en-US"/>
        </w:rPr>
      </w:pPr>
    </w:p>
    <w:p w14:paraId="791BEE3F" w14:textId="3F8FE597" w:rsidR="00B459E9" w:rsidRDefault="00B459E9" w:rsidP="00DE41AA">
      <w:pPr>
        <w:rPr>
          <w:lang w:val="en-US"/>
        </w:rPr>
      </w:pPr>
    </w:p>
    <w:p w14:paraId="0E67B1B1" w14:textId="3B1892FE" w:rsidR="00B459E9" w:rsidRDefault="00B459E9" w:rsidP="00DE41AA">
      <w:pPr>
        <w:rPr>
          <w:lang w:val="en-US"/>
        </w:rPr>
      </w:pPr>
    </w:p>
    <w:p w14:paraId="38CBDCE3" w14:textId="7FE5B64B" w:rsidR="00B459E9" w:rsidRDefault="00B459E9" w:rsidP="00DE41AA">
      <w:pPr>
        <w:rPr>
          <w:lang w:val="en-US"/>
        </w:rPr>
      </w:pPr>
    </w:p>
    <w:p w14:paraId="2A8F668A" w14:textId="5A5D8962" w:rsidR="00B459E9" w:rsidRDefault="00B459E9" w:rsidP="00DE41AA">
      <w:pPr>
        <w:rPr>
          <w:lang w:val="en-US"/>
        </w:rPr>
      </w:pPr>
    </w:p>
    <w:p w14:paraId="516C58DB" w14:textId="4499A4BF" w:rsidR="00B459E9" w:rsidRDefault="00B459E9" w:rsidP="00DE41AA">
      <w:pPr>
        <w:rPr>
          <w:lang w:val="en-US"/>
        </w:rPr>
      </w:pPr>
    </w:p>
    <w:p w14:paraId="55520F66" w14:textId="482597FE" w:rsidR="00B459E9" w:rsidRDefault="00B459E9" w:rsidP="00DE41AA">
      <w:pPr>
        <w:rPr>
          <w:lang w:val="en-US"/>
        </w:rPr>
      </w:pPr>
    </w:p>
    <w:p w14:paraId="6544C03D" w14:textId="198FE39E" w:rsidR="00B459E9" w:rsidRDefault="00B459E9" w:rsidP="00DE41AA">
      <w:pPr>
        <w:rPr>
          <w:lang w:val="en-US"/>
        </w:rPr>
      </w:pPr>
    </w:p>
    <w:p w14:paraId="401BD6C0" w14:textId="070A5FFE" w:rsidR="00B459E9" w:rsidRDefault="00B459E9" w:rsidP="00DE41AA">
      <w:pPr>
        <w:rPr>
          <w:lang w:val="en-US"/>
        </w:rPr>
      </w:pPr>
    </w:p>
    <w:p w14:paraId="34113764" w14:textId="1386BFF0" w:rsidR="00B459E9" w:rsidRDefault="00B459E9" w:rsidP="00DE41AA">
      <w:pPr>
        <w:rPr>
          <w:lang w:val="en-US"/>
        </w:rPr>
      </w:pPr>
    </w:p>
    <w:p w14:paraId="337E0E0A" w14:textId="05ED63C9" w:rsidR="00B459E9" w:rsidRDefault="00B459E9" w:rsidP="00DE41AA">
      <w:pPr>
        <w:rPr>
          <w:lang w:val="en-US"/>
        </w:rPr>
      </w:pPr>
    </w:p>
    <w:p w14:paraId="7F19DACD" w14:textId="1DEBE0F0" w:rsidR="00B459E9" w:rsidRDefault="00B459E9" w:rsidP="00DE41AA">
      <w:pPr>
        <w:rPr>
          <w:lang w:val="en-US"/>
        </w:rPr>
      </w:pPr>
    </w:p>
    <w:p w14:paraId="7D211167" w14:textId="78A5A1CA" w:rsidR="00B459E9" w:rsidRDefault="00B459E9" w:rsidP="00DE41AA">
      <w:pPr>
        <w:rPr>
          <w:lang w:val="en-US"/>
        </w:rPr>
      </w:pPr>
    </w:p>
    <w:p w14:paraId="053CA884" w14:textId="03197340" w:rsidR="00B459E9" w:rsidRDefault="00B459E9" w:rsidP="00DE41AA">
      <w:pPr>
        <w:rPr>
          <w:lang w:val="en-US"/>
        </w:rPr>
      </w:pPr>
    </w:p>
    <w:p w14:paraId="02670092" w14:textId="448D9BDC" w:rsidR="00B459E9" w:rsidRDefault="00B459E9" w:rsidP="00DE41AA">
      <w:pPr>
        <w:rPr>
          <w:lang w:val="en-US"/>
        </w:rPr>
      </w:pPr>
    </w:p>
    <w:p w14:paraId="5C8701E3" w14:textId="42605202" w:rsidR="00B459E9" w:rsidRDefault="00B459E9" w:rsidP="00DE41AA">
      <w:pPr>
        <w:rPr>
          <w:lang w:val="en-US"/>
        </w:rPr>
      </w:pPr>
    </w:p>
    <w:p w14:paraId="49B507FD" w14:textId="65E48402" w:rsidR="00B459E9" w:rsidRDefault="00B459E9" w:rsidP="00B459E9">
      <w:pPr>
        <w:rPr>
          <w:lang w:val="en-US"/>
        </w:rPr>
      </w:pPr>
      <w:r>
        <w:rPr>
          <w:lang w:val="en-US"/>
        </w:rPr>
        <w:lastRenderedPageBreak/>
        <w:t>Supplementary Figure 2: Comparison between FIGO groups by Overall survival</w:t>
      </w:r>
    </w:p>
    <w:p w14:paraId="41004190" w14:textId="77777777" w:rsidR="00B459E9" w:rsidRDefault="00B459E9" w:rsidP="00B459E9">
      <w:pPr>
        <w:rPr>
          <w:lang w:val="en-US"/>
        </w:rPr>
      </w:pPr>
      <w:r>
        <w:rPr>
          <w:noProof/>
        </w:rPr>
        <w:drawing>
          <wp:inline distT="0" distB="0" distL="0" distR="0" wp14:anchorId="04D06577" wp14:editId="49D12CAB">
            <wp:extent cx="5400040" cy="4050030"/>
            <wp:effectExtent l="0" t="0" r="0" b="0"/>
            <wp:docPr id="1" name="Grá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0042F" w14:textId="77777777" w:rsidR="00B459E9" w:rsidRPr="00B459E9" w:rsidRDefault="00B459E9" w:rsidP="00B459E9">
      <w:pPr>
        <w:rPr>
          <w:sz w:val="20"/>
          <w:szCs w:val="20"/>
          <w:lang w:val="en-US"/>
        </w:rPr>
      </w:pPr>
      <w:r w:rsidRPr="00B459E9">
        <w:rPr>
          <w:sz w:val="20"/>
          <w:szCs w:val="20"/>
          <w:lang w:val="en-US"/>
        </w:rPr>
        <w:t xml:space="preserve">Legend Supplementary Figure 1: Box-and-Whisper graph comparing overall survival between FIGO groups using Mann-Whitney test (p = 0.02). </w:t>
      </w:r>
    </w:p>
    <w:p w14:paraId="4A0D54DE" w14:textId="77777777" w:rsidR="00B459E9" w:rsidRDefault="00B459E9" w:rsidP="00B459E9">
      <w:pPr>
        <w:rPr>
          <w:lang w:val="en-US"/>
        </w:rPr>
      </w:pPr>
    </w:p>
    <w:p w14:paraId="7C7DA1A9" w14:textId="77777777" w:rsidR="00B459E9" w:rsidRDefault="00B459E9" w:rsidP="00B459E9">
      <w:pPr>
        <w:rPr>
          <w:lang w:val="en-US"/>
        </w:rPr>
      </w:pPr>
    </w:p>
    <w:p w14:paraId="7AAFC880" w14:textId="77777777" w:rsidR="00B459E9" w:rsidRDefault="00B459E9" w:rsidP="00B459E9">
      <w:pPr>
        <w:rPr>
          <w:lang w:val="en-US"/>
        </w:rPr>
      </w:pPr>
    </w:p>
    <w:p w14:paraId="44ABDD4C" w14:textId="77777777" w:rsidR="00B459E9" w:rsidRDefault="00B459E9" w:rsidP="00B459E9">
      <w:pPr>
        <w:rPr>
          <w:lang w:val="en-US"/>
        </w:rPr>
      </w:pPr>
    </w:p>
    <w:p w14:paraId="10557DC3" w14:textId="77777777" w:rsidR="00B459E9" w:rsidRDefault="00B459E9" w:rsidP="00B459E9">
      <w:pPr>
        <w:rPr>
          <w:lang w:val="en-US"/>
        </w:rPr>
      </w:pPr>
    </w:p>
    <w:p w14:paraId="3AC64A74" w14:textId="77777777" w:rsidR="00B459E9" w:rsidRDefault="00B459E9" w:rsidP="00B459E9">
      <w:pPr>
        <w:rPr>
          <w:lang w:val="en-US"/>
        </w:rPr>
      </w:pPr>
    </w:p>
    <w:p w14:paraId="642308D9" w14:textId="77777777" w:rsidR="00B459E9" w:rsidRDefault="00B459E9" w:rsidP="00B459E9">
      <w:pPr>
        <w:rPr>
          <w:lang w:val="en-US"/>
        </w:rPr>
      </w:pPr>
    </w:p>
    <w:p w14:paraId="2F175C54" w14:textId="77777777" w:rsidR="00B459E9" w:rsidRDefault="00B459E9" w:rsidP="00B459E9">
      <w:pPr>
        <w:rPr>
          <w:lang w:val="en-US"/>
        </w:rPr>
      </w:pPr>
    </w:p>
    <w:p w14:paraId="2E3DC0C8" w14:textId="77777777" w:rsidR="00B459E9" w:rsidRDefault="00B459E9" w:rsidP="00B459E9">
      <w:pPr>
        <w:rPr>
          <w:lang w:val="en-US"/>
        </w:rPr>
      </w:pPr>
    </w:p>
    <w:p w14:paraId="12199053" w14:textId="77777777" w:rsidR="00B459E9" w:rsidRDefault="00B459E9" w:rsidP="00B459E9">
      <w:pPr>
        <w:rPr>
          <w:lang w:val="en-US"/>
        </w:rPr>
      </w:pPr>
    </w:p>
    <w:p w14:paraId="79C2878E" w14:textId="77777777" w:rsidR="00B459E9" w:rsidRDefault="00B459E9" w:rsidP="00B459E9">
      <w:pPr>
        <w:rPr>
          <w:lang w:val="en-US"/>
        </w:rPr>
      </w:pPr>
    </w:p>
    <w:p w14:paraId="36D756C3" w14:textId="77777777" w:rsidR="00B459E9" w:rsidRDefault="00B459E9" w:rsidP="00B459E9">
      <w:pPr>
        <w:rPr>
          <w:lang w:val="en-US"/>
        </w:rPr>
      </w:pPr>
    </w:p>
    <w:p w14:paraId="7E283A32" w14:textId="77777777" w:rsidR="00B459E9" w:rsidRDefault="00B459E9" w:rsidP="00B459E9">
      <w:pPr>
        <w:rPr>
          <w:lang w:val="en-US"/>
        </w:rPr>
      </w:pPr>
    </w:p>
    <w:p w14:paraId="684D9BAE" w14:textId="1AE253CD" w:rsidR="00B459E9" w:rsidRDefault="00B459E9" w:rsidP="00B459E9">
      <w:pPr>
        <w:rPr>
          <w:lang w:val="en-US"/>
        </w:rPr>
      </w:pPr>
      <w:r>
        <w:rPr>
          <w:lang w:val="en-US"/>
        </w:rPr>
        <w:lastRenderedPageBreak/>
        <w:t>Supplementary table 1: GLRLM_</w:t>
      </w:r>
      <w:r w:rsidR="004F5CDA">
        <w:rPr>
          <w:lang w:val="en-US"/>
        </w:rPr>
        <w:t>L</w:t>
      </w:r>
      <w:r>
        <w:rPr>
          <w:lang w:val="en-US"/>
        </w:rPr>
        <w:t xml:space="preserve">RLGE radiomic feature and </w:t>
      </w:r>
      <w:proofErr w:type="spellStart"/>
      <w:r>
        <w:rPr>
          <w:lang w:val="en-US"/>
        </w:rPr>
        <w:t>SUVpeak</w:t>
      </w:r>
      <w:proofErr w:type="spellEnd"/>
      <w:r>
        <w:rPr>
          <w:lang w:val="en-US"/>
        </w:rPr>
        <w:t xml:space="preserve"> characteristics among different FIGO groups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7"/>
        <w:gridCol w:w="352"/>
        <w:gridCol w:w="896"/>
        <w:gridCol w:w="1508"/>
        <w:gridCol w:w="553"/>
        <w:gridCol w:w="1122"/>
        <w:gridCol w:w="1508"/>
        <w:gridCol w:w="852"/>
      </w:tblGrid>
      <w:tr w:rsidR="00B459E9" w:rsidRPr="00DC6E96" w14:paraId="22A6C9A4" w14:textId="77777777" w:rsidTr="00C66044">
        <w:tc>
          <w:tcPr>
            <w:tcW w:w="0" w:type="auto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45A4472" w14:textId="77777777" w:rsidR="00B459E9" w:rsidRPr="00DC6E96" w:rsidRDefault="00B459E9" w:rsidP="00C660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6E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ariable</w:t>
            </w:r>
          </w:p>
        </w:tc>
        <w:tc>
          <w:tcPr>
            <w:tcW w:w="2705" w:type="dxa"/>
            <w:gridSpan w:val="3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0081EA" w14:textId="77777777" w:rsidR="00B459E9" w:rsidRPr="00DC6E96" w:rsidRDefault="00B459E9" w:rsidP="00C660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6E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IGO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I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nd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II</w:t>
            </w:r>
          </w:p>
        </w:tc>
        <w:tc>
          <w:tcPr>
            <w:tcW w:w="3265" w:type="dxa"/>
            <w:gridSpan w:val="3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849FD6" w14:textId="77777777" w:rsidR="00B459E9" w:rsidRPr="00DC6E96" w:rsidRDefault="00B459E9" w:rsidP="00C660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6E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IGO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III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nd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IV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F4A690" w14:textId="77777777" w:rsidR="00B459E9" w:rsidRPr="00DC6E96" w:rsidRDefault="00B459E9" w:rsidP="00C660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6E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</w:t>
            </w:r>
          </w:p>
        </w:tc>
      </w:tr>
      <w:tr w:rsidR="00B459E9" w:rsidRPr="00DC6E96" w14:paraId="3F12F03B" w14:textId="77777777" w:rsidTr="00C66044">
        <w:tc>
          <w:tcPr>
            <w:tcW w:w="0" w:type="auto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73925EA2" w14:textId="77777777" w:rsidR="00B459E9" w:rsidRPr="00DC6E96" w:rsidRDefault="00B459E9" w:rsidP="00C660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4566AF" w14:textId="77777777" w:rsidR="00B459E9" w:rsidRPr="00DC6E96" w:rsidRDefault="00B459E9" w:rsidP="00C660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6E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812EE6" w14:textId="77777777" w:rsidR="00B459E9" w:rsidRPr="00DC6E96" w:rsidRDefault="00B459E9" w:rsidP="00C660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DC6E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an</w:t>
            </w:r>
            <w:proofErr w:type="spellEnd"/>
          </w:p>
        </w:tc>
        <w:tc>
          <w:tcPr>
            <w:tcW w:w="1303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F119E6" w14:textId="77777777" w:rsidR="00B459E9" w:rsidRPr="00DC6E96" w:rsidRDefault="00B459E9" w:rsidP="00C660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DC6E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verage</w:t>
            </w:r>
            <w:proofErr w:type="spellEnd"/>
            <w:r w:rsidRPr="00DC6E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Rank</w:t>
            </w:r>
          </w:p>
        </w:tc>
        <w:tc>
          <w:tcPr>
            <w:tcW w:w="62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87B7F91" w14:textId="77777777" w:rsidR="00B459E9" w:rsidRPr="00DC6E96" w:rsidRDefault="00B459E9" w:rsidP="00C660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6E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161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4D9D6FC" w14:textId="77777777" w:rsidR="00B459E9" w:rsidRPr="00DC6E96" w:rsidRDefault="00B459E9" w:rsidP="00C660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DC6E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ian</w:t>
            </w:r>
            <w:proofErr w:type="spellEnd"/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195E63" w14:textId="77777777" w:rsidR="00B459E9" w:rsidRPr="00DC6E96" w:rsidRDefault="00B459E9" w:rsidP="00C660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DC6E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verage</w:t>
            </w:r>
            <w:proofErr w:type="spellEnd"/>
            <w:r w:rsidRPr="00DC6E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 Rank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46B176" w14:textId="77777777" w:rsidR="00B459E9" w:rsidRPr="00DC6E96" w:rsidRDefault="00B459E9" w:rsidP="00C660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-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value</w:t>
            </w:r>
            <w:proofErr w:type="spellEnd"/>
          </w:p>
        </w:tc>
      </w:tr>
      <w:tr w:rsidR="00B459E9" w:rsidRPr="00DC6E96" w14:paraId="1B08CC4D" w14:textId="77777777" w:rsidTr="00C66044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496E4B8" w14:textId="0DBBEFF8" w:rsidR="00B459E9" w:rsidRPr="00DC6E96" w:rsidRDefault="00B459E9" w:rsidP="00C660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6E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LRLM_</w:t>
            </w:r>
            <w:r w:rsidR="004F5CDA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</w:t>
            </w:r>
            <w:r w:rsidRPr="00DC6E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LG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BD14627" w14:textId="77777777" w:rsidR="00B459E9" w:rsidRPr="00DC6E96" w:rsidRDefault="00B459E9" w:rsidP="00C660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6E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7D21CE" w14:textId="402CC15C" w:rsidR="00B459E9" w:rsidRPr="00DC6E96" w:rsidRDefault="00B459E9" w:rsidP="00C660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6E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2</w:t>
            </w:r>
            <w:r w:rsidR="00E11B4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30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986BB4B" w14:textId="17B244D6" w:rsidR="00B459E9" w:rsidRPr="00DC6E96" w:rsidRDefault="00B459E9" w:rsidP="00C660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6E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</w:t>
            </w:r>
            <w:r w:rsidR="001651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</w:t>
            </w:r>
            <w:r w:rsidRPr="00DC6E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,</w:t>
            </w:r>
            <w:r w:rsidR="001651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67</w:t>
            </w:r>
          </w:p>
        </w:tc>
        <w:tc>
          <w:tcPr>
            <w:tcW w:w="62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CC15D1" w14:textId="77777777" w:rsidR="00B459E9" w:rsidRPr="00DC6E96" w:rsidRDefault="00B459E9" w:rsidP="00C660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6E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116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6DF081" w14:textId="1CEDB1FD" w:rsidR="00B459E9" w:rsidRPr="00DC6E96" w:rsidRDefault="00B459E9" w:rsidP="00C660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6E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00</w:t>
            </w:r>
            <w:r w:rsidR="001651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9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B06F2F" w14:textId="48A4AF9C" w:rsidR="00B459E9" w:rsidRPr="00DC6E96" w:rsidRDefault="00B459E9" w:rsidP="00C660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6E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,</w:t>
            </w:r>
            <w:r w:rsidR="001651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04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A6549D" w14:textId="4D8F5748" w:rsidR="00B459E9" w:rsidRPr="00DC6E96" w:rsidRDefault="00B459E9" w:rsidP="00C660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6E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</w:t>
            </w:r>
            <w:r w:rsidR="001651F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83</w:t>
            </w:r>
          </w:p>
        </w:tc>
      </w:tr>
      <w:tr w:rsidR="00B459E9" w:rsidRPr="00DC6E96" w14:paraId="155D1A32" w14:textId="77777777" w:rsidTr="00C66044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B926177" w14:textId="77777777" w:rsidR="00B459E9" w:rsidRPr="00DC6E96" w:rsidRDefault="00B459E9" w:rsidP="00C660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DC6E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UVpeak</w:t>
            </w:r>
            <w:proofErr w:type="spellEnd"/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9B1F49C" w14:textId="77777777" w:rsidR="00B459E9" w:rsidRPr="00DC6E96" w:rsidRDefault="00B459E9" w:rsidP="00C660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6E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B01F178" w14:textId="77777777" w:rsidR="00B459E9" w:rsidRPr="00DC6E96" w:rsidRDefault="00B459E9" w:rsidP="00C660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6E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,9700</w:t>
            </w:r>
          </w:p>
        </w:tc>
        <w:tc>
          <w:tcPr>
            <w:tcW w:w="130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499588B" w14:textId="77777777" w:rsidR="00B459E9" w:rsidRPr="00DC6E96" w:rsidRDefault="00B459E9" w:rsidP="00C660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6E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,8333</w:t>
            </w:r>
          </w:p>
        </w:tc>
        <w:tc>
          <w:tcPr>
            <w:tcW w:w="62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E69F12" w14:textId="77777777" w:rsidR="00B459E9" w:rsidRPr="00DC6E96" w:rsidRDefault="00B459E9" w:rsidP="00C660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6E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1161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712F76" w14:textId="77777777" w:rsidR="00B459E9" w:rsidRPr="00DC6E96" w:rsidRDefault="00B459E9" w:rsidP="00C660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6E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,7600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368500" w14:textId="77777777" w:rsidR="00B459E9" w:rsidRPr="00DC6E96" w:rsidRDefault="00B459E9" w:rsidP="00C660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6E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,756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99479C" w14:textId="77777777" w:rsidR="00B459E9" w:rsidRPr="00DC6E96" w:rsidRDefault="00B459E9" w:rsidP="00C6604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6E9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,3230</w:t>
            </w:r>
          </w:p>
        </w:tc>
      </w:tr>
    </w:tbl>
    <w:p w14:paraId="2FC2A092" w14:textId="77777777" w:rsidR="00B459E9" w:rsidRPr="00DC6E96" w:rsidRDefault="00B459E9" w:rsidP="00B459E9">
      <w:pPr>
        <w:spacing w:after="0" w:line="240" w:lineRule="auto"/>
        <w:rPr>
          <w:rFonts w:ascii="Arial" w:eastAsia="Times New Roman" w:hAnsi="Arial" w:cs="Arial"/>
          <w:sz w:val="18"/>
          <w:szCs w:val="18"/>
          <w:lang w:eastAsia="pt-BR"/>
        </w:rPr>
      </w:pPr>
      <w:r w:rsidRPr="00DC6E96">
        <w:rPr>
          <w:rFonts w:ascii="Arial" w:eastAsia="Times New Roman" w:hAnsi="Arial" w:cs="Arial"/>
          <w:sz w:val="18"/>
          <w:szCs w:val="18"/>
          <w:lang w:eastAsia="pt-BR"/>
        </w:rPr>
        <w:t> </w:t>
      </w:r>
      <w:r w:rsidRPr="00DC6E96">
        <w:rPr>
          <w:rFonts w:ascii="Arial" w:eastAsia="Times New Roman" w:hAnsi="Arial" w:cs="Arial"/>
          <w:sz w:val="18"/>
          <w:szCs w:val="18"/>
          <w:vertAlign w:val="superscript"/>
          <w:lang w:eastAsia="pt-BR"/>
        </w:rPr>
        <w:t>a</w:t>
      </w:r>
      <w:r w:rsidRPr="00DC6E96">
        <w:rPr>
          <w:rFonts w:ascii="Arial" w:eastAsia="Times New Roman" w:hAnsi="Arial" w:cs="Arial"/>
          <w:sz w:val="18"/>
          <w:szCs w:val="18"/>
          <w:lang w:eastAsia="pt-BR"/>
        </w:rPr>
        <w:t xml:space="preserve"> Mann-Whitney </w:t>
      </w:r>
      <w:proofErr w:type="spellStart"/>
      <w:r w:rsidRPr="00DC6E96">
        <w:rPr>
          <w:rFonts w:ascii="Arial" w:eastAsia="Times New Roman" w:hAnsi="Arial" w:cs="Arial"/>
          <w:sz w:val="18"/>
          <w:szCs w:val="18"/>
          <w:lang w:eastAsia="pt-BR"/>
        </w:rPr>
        <w:t>test</w:t>
      </w:r>
      <w:proofErr w:type="spellEnd"/>
    </w:p>
    <w:p w14:paraId="5896C18D" w14:textId="77777777" w:rsidR="00B459E9" w:rsidRPr="00DC6E96" w:rsidRDefault="00B459E9" w:rsidP="00B459E9">
      <w:pPr>
        <w:rPr>
          <w:lang w:val="en-US"/>
        </w:rPr>
      </w:pPr>
      <w:r w:rsidRPr="00DC6E96">
        <w:rPr>
          <w:lang w:val="en-US"/>
        </w:rPr>
        <w:t xml:space="preserve"> </w:t>
      </w:r>
    </w:p>
    <w:p w14:paraId="2A8C2720" w14:textId="77777777" w:rsidR="00B459E9" w:rsidRDefault="00B459E9" w:rsidP="00B459E9">
      <w:pPr>
        <w:rPr>
          <w:lang w:val="en-US"/>
        </w:rPr>
      </w:pPr>
    </w:p>
    <w:p w14:paraId="5DC5B57D" w14:textId="77777777" w:rsidR="00B459E9" w:rsidRDefault="00B459E9" w:rsidP="00B459E9">
      <w:pPr>
        <w:rPr>
          <w:lang w:val="en-US"/>
        </w:rPr>
      </w:pPr>
    </w:p>
    <w:p w14:paraId="0436E9D3" w14:textId="77777777" w:rsidR="00B459E9" w:rsidRPr="00DE41AA" w:rsidRDefault="00B459E9" w:rsidP="00DE41AA">
      <w:pPr>
        <w:rPr>
          <w:lang w:val="en-US"/>
        </w:rPr>
      </w:pPr>
    </w:p>
    <w:sectPr w:rsidR="00B459E9" w:rsidRPr="00DE41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xsTQ2NjC0tDAztDBU0lEKTi0uzszPAykwqgUAq73iyiwAAAA="/>
  </w:docVars>
  <w:rsids>
    <w:rsidRoot w:val="00DE41AA"/>
    <w:rsid w:val="001651FD"/>
    <w:rsid w:val="004F5CDA"/>
    <w:rsid w:val="00B459E9"/>
    <w:rsid w:val="00DC6E96"/>
    <w:rsid w:val="00DE41AA"/>
    <w:rsid w:val="00DF2DC9"/>
    <w:rsid w:val="00E11B48"/>
    <w:rsid w:val="00F35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12BDD5"/>
  <w15:chartTrackingRefBased/>
  <w15:docId w15:val="{BCADFADE-79D0-4554-8A6F-588C11931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DE41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E41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DC6E96"/>
    <w:pPr>
      <w:spacing w:after="0" w:line="240" w:lineRule="auto"/>
    </w:pPr>
    <w:rPr>
      <w:rFonts w:ascii="Arial" w:eastAsia="Times New Roman" w:hAnsi="Arial" w:cs="Arial"/>
      <w:sz w:val="20"/>
      <w:szCs w:val="20"/>
      <w:lang w:eastAsia="pt-BR"/>
    </w:rPr>
  </w:style>
  <w:style w:type="paragraph" w:customStyle="1" w:styleId="small">
    <w:name w:val="small"/>
    <w:basedOn w:val="Normal"/>
    <w:rsid w:val="00DC6E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pt-BR"/>
    </w:rPr>
  </w:style>
  <w:style w:type="character" w:customStyle="1" w:styleId="result">
    <w:name w:val="result"/>
    <w:basedOn w:val="Fontepargpadro"/>
    <w:rsid w:val="00DC6E96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53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sv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2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Mourato</dc:creator>
  <cp:keywords/>
  <dc:description/>
  <cp:lastModifiedBy>Felipe Mourato</cp:lastModifiedBy>
  <cp:revision>2</cp:revision>
  <dcterms:created xsi:type="dcterms:W3CDTF">2022-11-21T19:36:00Z</dcterms:created>
  <dcterms:modified xsi:type="dcterms:W3CDTF">2022-11-21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09d183-4b0a-411a-bd5a-9eebe23b50f2</vt:lpwstr>
  </property>
</Properties>
</file>